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765CD" w14:textId="6BCA1379" w:rsidR="00321500" w:rsidRPr="00173652" w:rsidRDefault="001534B5" w:rsidP="001534B5">
      <w:pPr>
        <w:rPr>
          <w:b/>
          <w:bCs/>
        </w:rPr>
      </w:pPr>
      <w:r w:rsidRPr="00477B59">
        <w:rPr>
          <w:b/>
          <w:bCs/>
        </w:rPr>
        <w:t>S</w:t>
      </w:r>
      <w:r w:rsidR="00D12B41">
        <w:rPr>
          <w:b/>
          <w:bCs/>
        </w:rPr>
        <w:t>5</w:t>
      </w:r>
      <w:r w:rsidRPr="00477B59">
        <w:rPr>
          <w:b/>
          <w:bCs/>
        </w:rPr>
        <w:t xml:space="preserve"> Table </w:t>
      </w:r>
      <w:r w:rsidRPr="001534B5">
        <w:rPr>
          <w:b/>
          <w:bCs/>
        </w:rPr>
        <w:t>DID estimates by comparing treatment procedures with control procedures</w:t>
      </w:r>
      <w:r w:rsidR="00321500" w:rsidRPr="00173652">
        <w:rPr>
          <w:b/>
          <w:bCs/>
        </w:rPr>
        <w:t xml:space="preserve"> </w:t>
      </w:r>
      <w:r w:rsidR="00173652" w:rsidRPr="00173652">
        <w:rPr>
          <w:b/>
          <w:bCs/>
        </w:rPr>
        <w:t>(sample period 2012-2017)</w:t>
      </w:r>
    </w:p>
    <w:tbl>
      <w:tblPr>
        <w:tblW w:w="9471" w:type="dxa"/>
        <w:jc w:val="right"/>
        <w:tblLook w:val="04A0" w:firstRow="1" w:lastRow="0" w:firstColumn="1" w:lastColumn="0" w:noHBand="0" w:noVBand="1"/>
      </w:tblPr>
      <w:tblGrid>
        <w:gridCol w:w="2135"/>
        <w:gridCol w:w="2038"/>
        <w:gridCol w:w="1750"/>
        <w:gridCol w:w="1750"/>
        <w:gridCol w:w="1798"/>
      </w:tblGrid>
      <w:tr w:rsidR="00321500" w:rsidRPr="00886887" w14:paraId="54E3085D" w14:textId="77777777" w:rsidTr="005D24D6">
        <w:trPr>
          <w:trHeight w:val="286"/>
          <w:jc w:val="right"/>
        </w:trPr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958D1" w14:textId="77777777" w:rsidR="00321500" w:rsidRPr="00886887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1209F" w14:textId="77777777" w:rsidR="00321500" w:rsidRPr="00886887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(1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D2D4F" w14:textId="77777777" w:rsidR="00321500" w:rsidRPr="00886887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(2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FF65B" w14:textId="77777777" w:rsidR="00321500" w:rsidRPr="00886887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(3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AE5E9" w14:textId="77777777" w:rsidR="00321500" w:rsidRPr="00886887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(4)</w:t>
            </w:r>
          </w:p>
        </w:tc>
      </w:tr>
      <w:tr w:rsidR="00321500" w:rsidRPr="00886887" w14:paraId="27B12B30" w14:textId="77777777" w:rsidTr="001A4585">
        <w:trPr>
          <w:trHeight w:val="286"/>
          <w:jc w:val="right"/>
        </w:trPr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4C735" w14:textId="77777777" w:rsidR="00321500" w:rsidRPr="00886887" w:rsidRDefault="00321500" w:rsidP="001A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bdominal hysterectomy vs.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AF38D" w14:textId="77777777" w:rsidR="00321500" w:rsidRPr="00886887" w:rsidRDefault="00321500" w:rsidP="001A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lap chole and lap </w:t>
            </w:r>
            <w:proofErr w:type="spellStart"/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pp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E4403" w14:textId="77777777" w:rsidR="00321500" w:rsidRPr="00886887" w:rsidRDefault="00321500" w:rsidP="001A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o</w:t>
            </w:r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rthoped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procedure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3EE1F" w14:textId="77777777" w:rsidR="00321500" w:rsidRPr="00886887" w:rsidRDefault="00321500" w:rsidP="001A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proofErr w:type="spellStart"/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I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2FC98" w14:textId="77777777" w:rsidR="00321500" w:rsidRPr="00886887" w:rsidRDefault="00321500" w:rsidP="001A45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other procedures</w:t>
            </w:r>
          </w:p>
        </w:tc>
      </w:tr>
      <w:tr w:rsidR="005D24D6" w:rsidRPr="00886887" w14:paraId="46C744BD" w14:textId="77777777" w:rsidTr="005D24D6">
        <w:trPr>
          <w:trHeight w:val="286"/>
          <w:jc w:val="righ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52D28D5A" w14:textId="77777777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Post*treatment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5A962" w14:textId="5E255CD6" w:rsidR="005D24D6" w:rsidRPr="005E5AF4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5BC5">
              <w:t>1.203</w:t>
            </w:r>
            <w:r w:rsidRPr="005D24D6">
              <w:rPr>
                <w:vertAlign w:val="superscript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FFFD4" w14:textId="6A7D2331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0.7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618CB" w14:textId="38CD5BEE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1.98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071B" w14:textId="61773896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2.469</w:t>
            </w:r>
          </w:p>
        </w:tc>
      </w:tr>
      <w:tr w:rsidR="005D24D6" w:rsidRPr="00886887" w14:paraId="35048651" w14:textId="77777777" w:rsidTr="005D24D6">
        <w:trPr>
          <w:trHeight w:val="286"/>
          <w:jc w:val="righ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65A4EDC2" w14:textId="77777777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22949" w14:textId="5A6753D5" w:rsidR="005D24D6" w:rsidRPr="005E5AF4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5BC5">
              <w:t>(</w:t>
            </w:r>
            <w:proofErr w:type="gramStart"/>
            <w:r w:rsidRPr="00885BC5">
              <w:t>4.776)</w:t>
            </w:r>
            <w:r w:rsidRPr="005D24D6">
              <w:rPr>
                <w:vertAlign w:val="superscript"/>
              </w:rPr>
              <w:t>d</w:t>
            </w:r>
            <w:proofErr w:type="gram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68806" w14:textId="11D7D3B4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45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11FD" w14:textId="4A907913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52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81683" w14:textId="0CCC5757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701)</w:t>
            </w:r>
          </w:p>
        </w:tc>
      </w:tr>
      <w:tr w:rsidR="005D24D6" w:rsidRPr="00886887" w14:paraId="6C035E8D" w14:textId="77777777" w:rsidTr="005D24D6">
        <w:trPr>
          <w:trHeight w:val="286"/>
          <w:jc w:val="righ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09A1AC64" w14:textId="77777777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F3F70" w14:textId="72233075" w:rsidR="005D24D6" w:rsidRPr="006E703F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5BC5">
              <w:t>[-8.158</w:t>
            </w:r>
            <w:r>
              <w:t xml:space="preserve">, </w:t>
            </w:r>
            <w:proofErr w:type="gramStart"/>
            <w:r w:rsidRPr="00885BC5">
              <w:t>10.564]</w:t>
            </w:r>
            <w:r w:rsidRPr="005D24D6">
              <w:rPr>
                <w:vertAlign w:val="superscript"/>
              </w:rPr>
              <w:t>e</w:t>
            </w:r>
            <w:proofErr w:type="gram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16DA0" w14:textId="64D95100" w:rsidR="005D24D6" w:rsidRPr="006E703F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8.039, 9.441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766F8" w14:textId="67C8BD43" w:rsidR="005D24D6" w:rsidRPr="006E703F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8.849, 12.811]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61BBF" w14:textId="10F0DD3B" w:rsidR="005D24D6" w:rsidRPr="006E703F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6.745, 11.684]</w:t>
            </w:r>
          </w:p>
        </w:tc>
      </w:tr>
      <w:tr w:rsidR="005D24D6" w:rsidRPr="00886887" w14:paraId="43AAB7DE" w14:textId="77777777" w:rsidTr="005D24D6">
        <w:trPr>
          <w:trHeight w:val="286"/>
          <w:jc w:val="righ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584F4434" w14:textId="77777777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857D4" w14:textId="540BA354" w:rsidR="005D24D6" w:rsidRPr="005E5AF4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5BC5">
              <w:t>114741</w:t>
            </w:r>
            <w:r>
              <w:t>f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5129" w14:textId="40651233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15951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C5028" w14:textId="3E52365E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13282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C0C8F" w14:textId="4E196AA5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3270507</w:t>
            </w:r>
          </w:p>
        </w:tc>
      </w:tr>
      <w:tr w:rsidR="00321500" w:rsidRPr="00886887" w14:paraId="563C505E" w14:textId="77777777" w:rsidTr="005D24D6">
        <w:trPr>
          <w:trHeight w:val="286"/>
          <w:jc w:val="righ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075CAB66" w14:textId="77777777" w:rsidR="00321500" w:rsidRPr="00886887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8232D" w14:textId="77777777" w:rsidR="00321500" w:rsidRPr="00886887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A34E3" w14:textId="77777777" w:rsidR="00321500" w:rsidRPr="00886887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BC381" w14:textId="77777777" w:rsidR="00321500" w:rsidRPr="00886887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7F9F0" w14:textId="77777777" w:rsidR="00321500" w:rsidRPr="00886887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321500" w:rsidRPr="00886887" w14:paraId="5F71041D" w14:textId="77777777" w:rsidTr="005D24D6">
        <w:trPr>
          <w:trHeight w:val="286"/>
          <w:jc w:val="righ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62E3FA5E" w14:textId="77777777" w:rsidR="00321500" w:rsidRPr="00886887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olon surgeries vs.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C848" w14:textId="77777777" w:rsidR="00321500" w:rsidRPr="00886887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lap chole and lap </w:t>
            </w:r>
            <w:proofErr w:type="spellStart"/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pp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4DB7" w14:textId="77777777" w:rsidR="00321500" w:rsidRPr="00886887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o</w:t>
            </w:r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rthoped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procedur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6455" w14:textId="77777777" w:rsidR="00321500" w:rsidRPr="00886887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proofErr w:type="spellStart"/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I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FEA6" w14:textId="77777777" w:rsidR="00321500" w:rsidRPr="00886887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other procedures</w:t>
            </w:r>
          </w:p>
        </w:tc>
      </w:tr>
      <w:tr w:rsidR="005D24D6" w:rsidRPr="00886887" w14:paraId="587EE41E" w14:textId="77777777" w:rsidTr="005D24D6">
        <w:trPr>
          <w:trHeight w:val="286"/>
          <w:jc w:val="righ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0DB7B643" w14:textId="77777777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Post*treatment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7E721" w14:textId="777522E8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6.51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ABF13" w14:textId="4D5EF111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5.86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0E675" w14:textId="6864D1B8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6.22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1D4D" w14:textId="2566D9BE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1.926</w:t>
            </w:r>
          </w:p>
        </w:tc>
      </w:tr>
      <w:tr w:rsidR="005D24D6" w:rsidRPr="00886887" w14:paraId="734A16CA" w14:textId="77777777" w:rsidTr="005D24D6">
        <w:trPr>
          <w:trHeight w:val="286"/>
          <w:jc w:val="righ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1702483D" w14:textId="77777777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A10DE" w14:textId="319E3B18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12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60425" w14:textId="60DCBFA1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84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9BDB4" w14:textId="5263C5EB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83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A06B" w14:textId="4E43BB9A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735)</w:t>
            </w:r>
          </w:p>
        </w:tc>
      </w:tr>
      <w:tr w:rsidR="005D24D6" w:rsidRPr="00886887" w14:paraId="2CDBBFE5" w14:textId="77777777" w:rsidTr="005D24D6">
        <w:trPr>
          <w:trHeight w:val="286"/>
          <w:jc w:val="righ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7C592F34" w14:textId="77777777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4C66B" w14:textId="7420040F" w:rsidR="005D24D6" w:rsidRPr="006E703F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3.524, 16.552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B956" w14:textId="07402DB2" w:rsidR="005D24D6" w:rsidRPr="006E703F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3.638, 15.370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ED024" w14:textId="3B84728B" w:rsidR="005D24D6" w:rsidRPr="006E703F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5.200, 17.654]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3BBE3" w14:textId="2A2C87A4" w:rsidR="005D24D6" w:rsidRPr="006E703F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7.354, 11.206]</w:t>
            </w:r>
          </w:p>
        </w:tc>
      </w:tr>
      <w:tr w:rsidR="005D24D6" w:rsidRPr="00886887" w14:paraId="546662FA" w14:textId="77777777" w:rsidTr="005D24D6">
        <w:trPr>
          <w:trHeight w:val="286"/>
          <w:jc w:val="right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D7229" w14:textId="77777777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14AAF" w14:textId="6CD784AA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22494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B19D3" w14:textId="6C753F7A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26971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AB667" w14:textId="3FA7AF19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24302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465E9" w14:textId="58562A46" w:rsidR="005D24D6" w:rsidRPr="00886887" w:rsidRDefault="005D24D6" w:rsidP="005D24D6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3281526</w:t>
            </w:r>
          </w:p>
        </w:tc>
      </w:tr>
      <w:tr w:rsidR="00321500" w:rsidRPr="00886887" w14:paraId="6C972C3D" w14:textId="77777777" w:rsidTr="005D24D6">
        <w:trPr>
          <w:trHeight w:val="286"/>
          <w:jc w:val="right"/>
        </w:trPr>
        <w:tc>
          <w:tcPr>
            <w:tcW w:w="94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AFFFB" w14:textId="77777777" w:rsidR="00AA313B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proofErr w:type="spellStart"/>
            <w:r w:rsidRPr="00B87431">
              <w:rPr>
                <w:rFonts w:ascii="Calibri" w:eastAsia="Times New Roman" w:hAnsi="Calibri" w:cs="Calibri"/>
                <w:vertAlign w:val="superscript"/>
                <w:lang w:eastAsia="zh-CN"/>
              </w:rPr>
              <w:t>a</w:t>
            </w:r>
            <w:r w:rsidRPr="00B87431">
              <w:rPr>
                <w:rFonts w:ascii="Calibri" w:eastAsia="Times New Roman" w:hAnsi="Calibri" w:cs="Calibri"/>
                <w:lang w:eastAsia="zh-CN"/>
              </w:rPr>
              <w:t>Laparoscopic</w:t>
            </w:r>
            <w:proofErr w:type="spellEnd"/>
            <w:r w:rsidRPr="00B87431">
              <w:rPr>
                <w:rFonts w:ascii="Calibri" w:eastAsia="Times New Roman" w:hAnsi="Calibri" w:cs="Calibri"/>
                <w:lang w:eastAsia="zh-CN"/>
              </w:rPr>
              <w:t xml:space="preserve"> cholecystectomy and laparoscopic appendectomy</w:t>
            </w:r>
            <w:r>
              <w:rPr>
                <w:rFonts w:ascii="Calibri" w:eastAsia="Times New Roman" w:hAnsi="Calibri" w:cs="Calibri"/>
                <w:lang w:eastAsia="zh-CN"/>
              </w:rPr>
              <w:t xml:space="preserve"> </w:t>
            </w:r>
          </w:p>
          <w:p w14:paraId="18E2194D" w14:textId="77777777" w:rsidR="00AA313B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proofErr w:type="spellStart"/>
            <w:r w:rsidRPr="00B87431">
              <w:rPr>
                <w:rFonts w:ascii="Calibri" w:eastAsia="Times New Roman" w:hAnsi="Calibri" w:cs="Calibri"/>
                <w:vertAlign w:val="superscript"/>
                <w:lang w:eastAsia="zh-CN"/>
              </w:rPr>
              <w:t>b</w:t>
            </w:r>
            <w:r w:rsidRPr="00B87431">
              <w:rPr>
                <w:rFonts w:ascii="Calibri" w:eastAsia="Times New Roman" w:hAnsi="Calibri" w:cs="Calibri"/>
                <w:lang w:eastAsia="zh-CN"/>
              </w:rPr>
              <w:t>Cardiac</w:t>
            </w:r>
            <w:proofErr w:type="spellEnd"/>
            <w:r w:rsidRPr="00B87431">
              <w:rPr>
                <w:rFonts w:ascii="Calibri" w:eastAsia="Times New Roman" w:hAnsi="Calibri" w:cs="Calibri"/>
                <w:lang w:eastAsia="zh-CN"/>
              </w:rPr>
              <w:t xml:space="preserve"> Implantable Electronic Device</w:t>
            </w:r>
            <w:r>
              <w:rPr>
                <w:rFonts w:ascii="Calibri" w:eastAsia="Times New Roman" w:hAnsi="Calibri" w:cs="Calibri"/>
                <w:lang w:eastAsia="zh-CN"/>
              </w:rPr>
              <w:t xml:space="preserve"> </w:t>
            </w:r>
          </w:p>
          <w:p w14:paraId="61BDBC96" w14:textId="42C38708" w:rsidR="00AA313B" w:rsidRDefault="00321500" w:rsidP="00831AA3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5E5AF4">
              <w:rPr>
                <w:rFonts w:ascii="Calibri" w:eastAsia="Times New Roman" w:hAnsi="Calibri" w:cs="Calibri"/>
                <w:vertAlign w:val="superscript"/>
                <w:lang w:eastAsia="zh-CN"/>
              </w:rPr>
              <w:t xml:space="preserve">c </w:t>
            </w:r>
            <w:proofErr w:type="gramStart"/>
            <w:r>
              <w:rPr>
                <w:rFonts w:ascii="Calibri" w:eastAsia="Times New Roman" w:hAnsi="Calibri" w:cs="Calibri"/>
                <w:lang w:eastAsia="zh-CN"/>
              </w:rPr>
              <w:t>coefficient</w:t>
            </w:r>
            <w:proofErr w:type="gramEnd"/>
            <w:r>
              <w:rPr>
                <w:rFonts w:ascii="Calibri" w:eastAsia="Times New Roman" w:hAnsi="Calibri" w:cs="Calibri"/>
                <w:lang w:eastAsia="zh-CN"/>
              </w:rPr>
              <w:t xml:space="preserve"> estimate </w:t>
            </w:r>
            <w:r w:rsidRPr="005E5AF4">
              <w:rPr>
                <w:rFonts w:ascii="Calibri" w:eastAsia="Times New Roman" w:hAnsi="Calibri" w:cs="Calibri"/>
                <w:vertAlign w:val="superscript"/>
                <w:lang w:eastAsia="zh-CN"/>
              </w:rPr>
              <w:t xml:space="preserve">d </w:t>
            </w:r>
            <w:r w:rsidR="00AA313B">
              <w:rPr>
                <w:rFonts w:ascii="Calibri" w:eastAsia="Times New Roman" w:hAnsi="Calibri" w:cs="Calibri"/>
                <w:lang w:eastAsia="zh-CN"/>
              </w:rPr>
              <w:t>standard</w:t>
            </w:r>
            <w:r>
              <w:rPr>
                <w:rFonts w:ascii="Calibri" w:eastAsia="Times New Roman" w:hAnsi="Calibri" w:cs="Calibri"/>
                <w:lang w:eastAsia="zh-CN"/>
              </w:rPr>
              <w:t xml:space="preserve"> error </w:t>
            </w:r>
            <w:r w:rsidRPr="005E5AF4">
              <w:rPr>
                <w:rFonts w:ascii="Calibri" w:eastAsia="Times New Roman" w:hAnsi="Calibri" w:cs="Calibri"/>
                <w:vertAlign w:val="superscript"/>
                <w:lang w:eastAsia="zh-CN"/>
              </w:rPr>
              <w:t>e</w:t>
            </w:r>
            <w:r w:rsidR="00AA313B">
              <w:rPr>
                <w:rFonts w:ascii="Calibri" w:eastAsia="Times New Roman" w:hAnsi="Calibri" w:cs="Calibri"/>
                <w:lang w:eastAsia="zh-CN"/>
              </w:rPr>
              <w:t xml:space="preserve">95% confidence </w:t>
            </w:r>
            <w:proofErr w:type="gramStart"/>
            <w:r w:rsidR="00AA313B">
              <w:rPr>
                <w:rFonts w:ascii="Calibri" w:eastAsia="Times New Roman" w:hAnsi="Calibri" w:cs="Calibri"/>
                <w:lang w:eastAsia="zh-CN"/>
              </w:rPr>
              <w:t>intervals</w:t>
            </w:r>
            <w:r w:rsidR="00AA313B">
              <w:rPr>
                <w:rFonts w:ascii="Calibri" w:eastAsia="Times New Roman" w:hAnsi="Calibri" w:cs="Calibri"/>
                <w:vertAlign w:val="superscript"/>
                <w:lang w:eastAsia="zh-CN"/>
              </w:rPr>
              <w:t xml:space="preserve">  </w:t>
            </w:r>
            <w:proofErr w:type="spellStart"/>
            <w:r w:rsidR="00AA313B">
              <w:rPr>
                <w:rFonts w:ascii="Calibri" w:eastAsia="Times New Roman" w:hAnsi="Calibri" w:cs="Calibri"/>
                <w:vertAlign w:val="superscript"/>
                <w:lang w:eastAsia="zh-CN"/>
              </w:rPr>
              <w:t>f</w:t>
            </w:r>
            <w:r>
              <w:rPr>
                <w:rFonts w:ascii="Calibri" w:eastAsia="Times New Roman" w:hAnsi="Calibri" w:cs="Calibri"/>
                <w:lang w:eastAsia="zh-CN"/>
              </w:rPr>
              <w:t>number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lang w:eastAsia="zh-CN"/>
              </w:rPr>
              <w:t xml:space="preserve"> of observations </w:t>
            </w:r>
          </w:p>
          <w:p w14:paraId="76EFE7A9" w14:textId="11CF4250" w:rsidR="00321500" w:rsidRPr="00886887" w:rsidRDefault="00321500" w:rsidP="005D2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For definitions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on procedures and SSIs</w:t>
            </w: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, please refer to Table 2 footnote, and </w:t>
            </w:r>
            <w:r w:rsidRPr="00201916">
              <w:rPr>
                <w:rFonts w:ascii="Calibri" w:eastAsia="Times New Roman" w:hAnsi="Calibri" w:cs="Calibri"/>
                <w:color w:val="000000"/>
                <w:lang w:eastAsia="zh-CN"/>
              </w:rPr>
              <w:t>the section Treatment and Control Outcome Variables</w:t>
            </w: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.</w:t>
            </w:r>
            <w:r w:rsidR="005D24D6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All models </w:t>
            </w:r>
            <w:r w:rsidR="002040FC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patient and hospital characteristics and time trend. </w:t>
            </w:r>
          </w:p>
        </w:tc>
      </w:tr>
    </w:tbl>
    <w:p w14:paraId="4ABEA726" w14:textId="77777777" w:rsidR="00145100" w:rsidRDefault="00145100"/>
    <w:sectPr w:rsidR="00145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S1NDE0NTAyMrU0tDBV0lEKTi0uzszPAykwqQUAhpB9WCwAAAA="/>
  </w:docVars>
  <w:rsids>
    <w:rsidRoot w:val="00321500"/>
    <w:rsid w:val="00066269"/>
    <w:rsid w:val="00100399"/>
    <w:rsid w:val="00145100"/>
    <w:rsid w:val="001534B5"/>
    <w:rsid w:val="00173652"/>
    <w:rsid w:val="001A4585"/>
    <w:rsid w:val="002040FC"/>
    <w:rsid w:val="002309D0"/>
    <w:rsid w:val="00321500"/>
    <w:rsid w:val="005D24D6"/>
    <w:rsid w:val="00913DDF"/>
    <w:rsid w:val="00A51AB2"/>
    <w:rsid w:val="00AA313B"/>
    <w:rsid w:val="00AA3750"/>
    <w:rsid w:val="00AD4F87"/>
    <w:rsid w:val="00D12B41"/>
    <w:rsid w:val="00E564AC"/>
    <w:rsid w:val="00E601E7"/>
    <w:rsid w:val="00ED0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F2A56"/>
  <w15:chartTrackingRefBased/>
  <w15:docId w15:val="{C3F10B2B-00CC-4A3D-8125-245B9ECC0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500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5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5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5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5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5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5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5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5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5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5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5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5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5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5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5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5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5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5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321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5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321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500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321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500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3215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5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5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wei Gai</dc:creator>
  <cp:keywords/>
  <dc:description/>
  <cp:lastModifiedBy>Yunwei Gai</cp:lastModifiedBy>
  <cp:revision>10</cp:revision>
  <dcterms:created xsi:type="dcterms:W3CDTF">2025-08-13T20:26:00Z</dcterms:created>
  <dcterms:modified xsi:type="dcterms:W3CDTF">2025-09-08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b306a34-4f90-403b-9fff-d1d3d6603342_Enabled">
    <vt:lpwstr>true</vt:lpwstr>
  </property>
  <property fmtid="{D5CDD505-2E9C-101B-9397-08002B2CF9AE}" pid="3" name="MSIP_Label_8b306a34-4f90-403b-9fff-d1d3d6603342_SetDate">
    <vt:lpwstr>2025-08-13T20:27:04Z</vt:lpwstr>
  </property>
  <property fmtid="{D5CDD505-2E9C-101B-9397-08002B2CF9AE}" pid="4" name="MSIP_Label_8b306a34-4f90-403b-9fff-d1d3d6603342_Method">
    <vt:lpwstr>Standard</vt:lpwstr>
  </property>
  <property fmtid="{D5CDD505-2E9C-101B-9397-08002B2CF9AE}" pid="5" name="MSIP_Label_8b306a34-4f90-403b-9fff-d1d3d6603342_Name">
    <vt:lpwstr>General</vt:lpwstr>
  </property>
  <property fmtid="{D5CDD505-2E9C-101B-9397-08002B2CF9AE}" pid="6" name="MSIP_Label_8b306a34-4f90-403b-9fff-d1d3d6603342_SiteId">
    <vt:lpwstr>e83d2ad7-3bcd-4d5c-9d6c-6ffa1a4434bf</vt:lpwstr>
  </property>
  <property fmtid="{D5CDD505-2E9C-101B-9397-08002B2CF9AE}" pid="7" name="MSIP_Label_8b306a34-4f90-403b-9fff-d1d3d6603342_ActionId">
    <vt:lpwstr>b685f8e4-9378-4dfa-a815-9c2857e1cf13</vt:lpwstr>
  </property>
  <property fmtid="{D5CDD505-2E9C-101B-9397-08002B2CF9AE}" pid="8" name="MSIP_Label_8b306a34-4f90-403b-9fff-d1d3d6603342_ContentBits">
    <vt:lpwstr>0</vt:lpwstr>
  </property>
  <property fmtid="{D5CDD505-2E9C-101B-9397-08002B2CF9AE}" pid="9" name="MSIP_Label_8b306a34-4f90-403b-9fff-d1d3d6603342_Tag">
    <vt:lpwstr>10, 3, 0, 1</vt:lpwstr>
  </property>
</Properties>
</file>